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FCB72" w14:textId="0656C142" w:rsidR="0070108C" w:rsidRPr="00A30F5C" w:rsidRDefault="00831CFB" w:rsidP="0070108C">
      <w:pPr>
        <w:spacing w:line="48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Additional </w:t>
      </w:r>
      <w:r w:rsidR="00962A50">
        <w:rPr>
          <w:rFonts w:ascii="Calibri" w:hAnsi="Calibri" w:cs="Calibri"/>
          <w:b/>
        </w:rPr>
        <w:t>file</w:t>
      </w:r>
      <w:r w:rsidR="00520720" w:rsidRPr="00A30F5C">
        <w:rPr>
          <w:rFonts w:ascii="Calibri" w:hAnsi="Calibri" w:cs="Calibri"/>
          <w:b/>
        </w:rPr>
        <w:t xml:space="preserve"> </w:t>
      </w:r>
      <w:r w:rsidR="00916277">
        <w:rPr>
          <w:rFonts w:ascii="Calibri" w:hAnsi="Calibri" w:cs="Calibri"/>
          <w:b/>
        </w:rPr>
        <w:t>1</w:t>
      </w:r>
      <w:r w:rsidR="00CA3174">
        <w:rPr>
          <w:rFonts w:ascii="Calibri" w:hAnsi="Calibri" w:cs="Calibri"/>
          <w:b/>
        </w:rPr>
        <w:t>.</w:t>
      </w:r>
      <w:r w:rsidR="00295F06">
        <w:rPr>
          <w:rFonts w:ascii="Calibri" w:hAnsi="Calibri" w:cs="Calibri"/>
          <w:b/>
        </w:rPr>
        <w:t xml:space="preserve"> Corr</w:t>
      </w:r>
      <w:bookmarkStart w:id="0" w:name="_GoBack"/>
      <w:bookmarkEnd w:id="0"/>
      <w:r w:rsidR="00295F06">
        <w:rPr>
          <w:rFonts w:ascii="Calibri" w:hAnsi="Calibri" w:cs="Calibri"/>
          <w:b/>
        </w:rPr>
        <w:t>elation of biomarkers in plasma with s</w:t>
      </w:r>
      <w:r w:rsidR="00494270">
        <w:rPr>
          <w:rFonts w:ascii="Calibri" w:hAnsi="Calibri" w:cs="Calibri"/>
          <w:b/>
        </w:rPr>
        <w:t>ynovial f</w:t>
      </w:r>
      <w:r w:rsidR="0070108C" w:rsidRPr="00A30F5C">
        <w:rPr>
          <w:rFonts w:ascii="Calibri" w:hAnsi="Calibri" w:cs="Calibri"/>
          <w:b/>
        </w:rPr>
        <w:t xml:space="preserve">luid </w:t>
      </w:r>
    </w:p>
    <w:tbl>
      <w:tblPr>
        <w:tblW w:w="8751" w:type="dxa"/>
        <w:tblLook w:val="04A0" w:firstRow="1" w:lastRow="0" w:firstColumn="1" w:lastColumn="0" w:noHBand="0" w:noVBand="1"/>
      </w:tblPr>
      <w:tblGrid>
        <w:gridCol w:w="515"/>
        <w:gridCol w:w="1629"/>
        <w:gridCol w:w="1161"/>
        <w:gridCol w:w="1038"/>
        <w:gridCol w:w="1163"/>
        <w:gridCol w:w="1122"/>
        <w:gridCol w:w="1277"/>
        <w:gridCol w:w="917"/>
      </w:tblGrid>
      <w:tr w:rsidR="006E20BC" w:rsidRPr="00A30F5C" w14:paraId="13A1B54A" w14:textId="77777777" w:rsidTr="006E20BC">
        <w:trPr>
          <w:trHeight w:val="333"/>
        </w:trPr>
        <w:tc>
          <w:tcPr>
            <w:tcW w:w="49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78B3F5D" w14:textId="77777777" w:rsidR="006E20BC" w:rsidRPr="00A30F5C" w:rsidRDefault="006E20BC" w:rsidP="005905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540A84E9" w14:textId="77777777" w:rsidR="006E20BC" w:rsidRPr="00A30F5C" w:rsidRDefault="006E20BC" w:rsidP="0059052E">
            <w:pPr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6631" w:type="dxa"/>
            <w:gridSpan w:val="6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4A1202" w14:textId="3A1FCE78" w:rsidR="006E20BC" w:rsidRPr="00A30F5C" w:rsidRDefault="006E20BC" w:rsidP="006E20BC">
            <w:pPr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A30F5C">
              <w:rPr>
                <w:rFonts w:ascii="Calibri" w:eastAsia="Times New Roman" w:hAnsi="Calibri" w:cs="Calibri"/>
                <w:bCs/>
                <w:color w:val="000000"/>
              </w:rPr>
              <w:t>Plasma</w:t>
            </w:r>
          </w:p>
        </w:tc>
      </w:tr>
      <w:tr w:rsidR="00894D73" w:rsidRPr="00A30F5C" w14:paraId="24BA855C" w14:textId="77777777" w:rsidTr="006E20BC">
        <w:trPr>
          <w:trHeight w:val="300"/>
        </w:trPr>
        <w:tc>
          <w:tcPr>
            <w:tcW w:w="49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C3128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AADF" w14:textId="3804D385" w:rsidR="00894D73" w:rsidRPr="00A30F5C" w:rsidRDefault="008D613A" w:rsidP="0059052E">
            <w:pPr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A30F5C">
              <w:rPr>
                <w:rFonts w:ascii="Calibri" w:eastAsia="Times New Roman" w:hAnsi="Calibri" w:cs="Calibri"/>
                <w:bCs/>
                <w:color w:val="000000"/>
              </w:rPr>
              <w:t>r</w:t>
            </w:r>
          </w:p>
          <w:p w14:paraId="4B66AEF6" w14:textId="23DDC892" w:rsidR="008D613A" w:rsidRPr="00A30F5C" w:rsidRDefault="008D613A" w:rsidP="005905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F5C">
              <w:rPr>
                <w:rFonts w:ascii="Calibri" w:eastAsia="Times New Roman" w:hAnsi="Calibri" w:cs="Calibri"/>
                <w:bCs/>
                <w:color w:val="000000"/>
              </w:rPr>
              <w:t>(</w:t>
            </w:r>
            <w:proofErr w:type="spellStart"/>
            <w:r w:rsidRPr="00A30F5C">
              <w:rPr>
                <w:rFonts w:ascii="Calibri" w:eastAsia="Times New Roman" w:hAnsi="Calibri" w:cs="Calibri"/>
                <w:bCs/>
                <w:color w:val="000000"/>
              </w:rPr>
              <w:t>pval</w:t>
            </w:r>
            <w:proofErr w:type="spellEnd"/>
            <w:r w:rsidRPr="00A30F5C">
              <w:rPr>
                <w:rFonts w:ascii="Calibri" w:eastAsia="Times New Roman" w:hAnsi="Calibri" w:cs="Calibri"/>
                <w:bCs/>
                <w:color w:val="000000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EEA1" w14:textId="52A2A7EB" w:rsidR="0059052E" w:rsidRPr="00A30F5C" w:rsidRDefault="005E0A40" w:rsidP="0059052E">
            <w:pPr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s</w:t>
            </w:r>
            <w:r w:rsidR="00894D73" w:rsidRPr="00A30F5C">
              <w:rPr>
                <w:rFonts w:ascii="Calibri" w:eastAsia="Times New Roman" w:hAnsi="Calibri" w:cs="Calibri"/>
                <w:bCs/>
                <w:color w:val="000000"/>
              </w:rPr>
              <w:t>ICAM-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7978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A30F5C">
              <w:rPr>
                <w:rFonts w:ascii="Calibri" w:eastAsia="Times New Roman" w:hAnsi="Calibri" w:cs="Calibri"/>
                <w:bCs/>
                <w:color w:val="000000"/>
              </w:rPr>
              <w:t>MCP-1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C868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A30F5C">
              <w:rPr>
                <w:rFonts w:ascii="Calibri" w:eastAsia="Times New Roman" w:hAnsi="Calibri" w:cs="Calibri"/>
                <w:bCs/>
                <w:color w:val="000000"/>
              </w:rPr>
              <w:t>MMP-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397E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A30F5C">
              <w:rPr>
                <w:rFonts w:ascii="Calibri" w:eastAsia="Times New Roman" w:hAnsi="Calibri" w:cs="Calibri"/>
                <w:bCs/>
                <w:color w:val="000000"/>
              </w:rPr>
              <w:t>TIMP-1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45FA" w14:textId="4510BB89" w:rsidR="00894D73" w:rsidRPr="00A30F5C" w:rsidRDefault="005E0A40" w:rsidP="0059052E">
            <w:pPr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s</w:t>
            </w:r>
            <w:r w:rsidR="00894D73" w:rsidRPr="00A30F5C">
              <w:rPr>
                <w:rFonts w:ascii="Calibri" w:eastAsia="Times New Roman" w:hAnsi="Calibri" w:cs="Calibri"/>
                <w:bCs/>
                <w:color w:val="000000"/>
              </w:rPr>
              <w:t>VCAM-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724C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A30F5C">
              <w:rPr>
                <w:rFonts w:ascii="Calibri" w:eastAsia="Times New Roman" w:hAnsi="Calibri" w:cs="Calibri"/>
                <w:bCs/>
                <w:color w:val="000000"/>
              </w:rPr>
              <w:t>VEGF</w:t>
            </w:r>
          </w:p>
        </w:tc>
      </w:tr>
      <w:tr w:rsidR="00894D73" w:rsidRPr="00A30F5C" w14:paraId="1836F385" w14:textId="77777777" w:rsidTr="006E20BC">
        <w:trPr>
          <w:trHeight w:val="557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9AD34B" w14:textId="4C30FEFC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F5C">
              <w:rPr>
                <w:rFonts w:ascii="Calibri" w:eastAsia="Times New Roman" w:hAnsi="Calibri" w:cs="Calibri"/>
                <w:bCs/>
                <w:color w:val="000000"/>
              </w:rPr>
              <w:t>Synovial</w:t>
            </w:r>
            <w:r w:rsidRPr="00A30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30F5C">
              <w:rPr>
                <w:rFonts w:ascii="Calibri" w:eastAsia="Times New Roman" w:hAnsi="Calibri" w:cs="Calibri"/>
                <w:bCs/>
                <w:color w:val="000000"/>
              </w:rPr>
              <w:t>fluid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B8EB" w14:textId="73EB4330" w:rsidR="00894D73" w:rsidRPr="00A30F5C" w:rsidRDefault="002E1E0E" w:rsidP="0059052E">
            <w:pPr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s</w:t>
            </w:r>
            <w:r w:rsidR="00894D73" w:rsidRPr="00A30F5C">
              <w:rPr>
                <w:rFonts w:ascii="Calibri" w:eastAsia="Times New Roman" w:hAnsi="Calibri" w:cs="Calibri"/>
                <w:bCs/>
                <w:color w:val="000000"/>
              </w:rPr>
              <w:t>ICAM-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417E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171</w:t>
            </w:r>
          </w:p>
          <w:p w14:paraId="6BCACC96" w14:textId="77EA7230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413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30E5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-0.195</w:t>
            </w:r>
          </w:p>
          <w:p w14:paraId="5E177FB1" w14:textId="5EC5E88B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349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2195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282</w:t>
            </w:r>
          </w:p>
          <w:p w14:paraId="468A840A" w14:textId="3B444DC4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173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F5B4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247</w:t>
            </w:r>
          </w:p>
          <w:p w14:paraId="4AF84C33" w14:textId="7C31BBF6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234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EB63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394</w:t>
            </w:r>
          </w:p>
          <w:p w14:paraId="32900ED4" w14:textId="0B12F9C5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051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C68E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</w:pPr>
            <w:r w:rsidRPr="00A30F5C">
              <w:rPr>
                <w:rFonts w:ascii="Calibri" w:eastAsia="Times New Roman" w:hAnsi="Calibri" w:cs="Calibri"/>
                <w:b/>
                <w:color w:val="000000"/>
              </w:rPr>
              <w:t>0.542</w:t>
            </w:r>
          </w:p>
          <w:p w14:paraId="5B95ADBC" w14:textId="3588520C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30F5C">
              <w:rPr>
                <w:rFonts w:ascii="Calibri" w:eastAsia="Times New Roman" w:hAnsi="Calibri" w:cs="Calibri"/>
                <w:b/>
                <w:color w:val="000000"/>
              </w:rPr>
              <w:t>(</w:t>
            </w:r>
            <w:r w:rsidRPr="00A30F5C">
              <w:rPr>
                <w:rFonts w:ascii="Calibri" w:eastAsia="Times New Roman" w:hAnsi="Calibri" w:cs="Calibri"/>
                <w:b/>
              </w:rPr>
              <w:t>0.005)</w:t>
            </w:r>
          </w:p>
        </w:tc>
      </w:tr>
      <w:tr w:rsidR="00894D73" w:rsidRPr="00A30F5C" w14:paraId="6AB05213" w14:textId="77777777" w:rsidTr="006E20BC">
        <w:trPr>
          <w:trHeight w:val="30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28F037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189E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A30F5C">
              <w:rPr>
                <w:rFonts w:ascii="Calibri" w:eastAsia="Times New Roman" w:hAnsi="Calibri" w:cs="Calibri"/>
                <w:bCs/>
                <w:color w:val="000000"/>
              </w:rPr>
              <w:t>MCP-1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3B9F58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140</w:t>
            </w:r>
          </w:p>
          <w:p w14:paraId="3C812670" w14:textId="3B49892E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504)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3C35B3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292</w:t>
            </w:r>
          </w:p>
          <w:p w14:paraId="41AC63A4" w14:textId="16046F55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157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929DFB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-0.280</w:t>
            </w:r>
          </w:p>
          <w:p w14:paraId="0D7752F6" w14:textId="6AEC6CF5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176)</w:t>
            </w:r>
          </w:p>
        </w:tc>
        <w:tc>
          <w:tcPr>
            <w:tcW w:w="11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04CB4C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367</w:t>
            </w:r>
          </w:p>
          <w:p w14:paraId="35B66CAD" w14:textId="39C765B1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071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1ABD7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332</w:t>
            </w:r>
          </w:p>
          <w:p w14:paraId="3274035D" w14:textId="14C3CC5E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105)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66421B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390</w:t>
            </w:r>
          </w:p>
          <w:p w14:paraId="27B1CA72" w14:textId="721786C3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054)</w:t>
            </w:r>
          </w:p>
        </w:tc>
      </w:tr>
      <w:tr w:rsidR="00894D73" w:rsidRPr="00A30F5C" w14:paraId="687162A4" w14:textId="77777777" w:rsidTr="006E20BC">
        <w:trPr>
          <w:trHeight w:val="30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499ADE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E2B4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A30F5C">
              <w:rPr>
                <w:rFonts w:ascii="Calibri" w:eastAsia="Times New Roman" w:hAnsi="Calibri" w:cs="Calibri"/>
                <w:bCs/>
                <w:color w:val="000000"/>
              </w:rPr>
              <w:t>MMP-3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C13348" w14:textId="15FF3D4C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043</w:t>
            </w:r>
          </w:p>
          <w:p w14:paraId="53F40C19" w14:textId="3E3482F8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837)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EE8F5C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-0.270</w:t>
            </w:r>
          </w:p>
          <w:p w14:paraId="54810CD2" w14:textId="79B00CBF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191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9226A2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297</w:t>
            </w:r>
          </w:p>
          <w:p w14:paraId="75D5CA26" w14:textId="4D6F9627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150)</w:t>
            </w:r>
          </w:p>
        </w:tc>
        <w:tc>
          <w:tcPr>
            <w:tcW w:w="11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62613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200</w:t>
            </w:r>
          </w:p>
          <w:p w14:paraId="25B9094B" w14:textId="7F6E930C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339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C32377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337</w:t>
            </w:r>
          </w:p>
          <w:p w14:paraId="46A654E4" w14:textId="5CB8715E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100)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DB9BEC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30F5C">
              <w:rPr>
                <w:rFonts w:ascii="Calibri" w:eastAsia="Times New Roman" w:hAnsi="Calibri" w:cs="Calibri"/>
                <w:b/>
                <w:color w:val="000000"/>
              </w:rPr>
              <w:t>0.396</w:t>
            </w:r>
          </w:p>
          <w:p w14:paraId="76139614" w14:textId="581B7C90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30F5C">
              <w:rPr>
                <w:rFonts w:ascii="Calibri" w:eastAsia="Times New Roman" w:hAnsi="Calibri" w:cs="Calibri"/>
                <w:b/>
                <w:color w:val="000000"/>
              </w:rPr>
              <w:t>(</w:t>
            </w:r>
            <w:r w:rsidRPr="00A30F5C">
              <w:rPr>
                <w:rFonts w:ascii="Calibri" w:eastAsia="Times New Roman" w:hAnsi="Calibri" w:cs="Calibri"/>
                <w:b/>
              </w:rPr>
              <w:t>0.050)</w:t>
            </w:r>
          </w:p>
        </w:tc>
      </w:tr>
      <w:tr w:rsidR="00894D73" w:rsidRPr="00A30F5C" w14:paraId="2ABF85F7" w14:textId="77777777" w:rsidTr="006E20BC">
        <w:trPr>
          <w:trHeight w:val="30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E224A3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731B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A30F5C">
              <w:rPr>
                <w:rFonts w:ascii="Calibri" w:eastAsia="Times New Roman" w:hAnsi="Calibri" w:cs="Calibri"/>
                <w:bCs/>
                <w:color w:val="000000"/>
              </w:rPr>
              <w:t>TIMP-1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313429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-0.076</w:t>
            </w:r>
          </w:p>
          <w:p w14:paraId="65E0B03E" w14:textId="75A35D4F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719)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7FAE8A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-0.345</w:t>
            </w:r>
          </w:p>
          <w:p w14:paraId="77D627C4" w14:textId="617B447B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091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812C36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363</w:t>
            </w:r>
          </w:p>
          <w:p w14:paraId="6DC083F6" w14:textId="58330080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075)</w:t>
            </w:r>
          </w:p>
        </w:tc>
        <w:tc>
          <w:tcPr>
            <w:tcW w:w="11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2B97B6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113</w:t>
            </w:r>
          </w:p>
          <w:p w14:paraId="0D9354A7" w14:textId="1C92A7EB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590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E2328E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273</w:t>
            </w:r>
          </w:p>
          <w:p w14:paraId="68234DE0" w14:textId="2CE27AD1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187)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52B64B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30F5C">
              <w:rPr>
                <w:rFonts w:ascii="Calibri" w:eastAsia="Times New Roman" w:hAnsi="Calibri" w:cs="Calibri"/>
                <w:b/>
                <w:color w:val="000000"/>
              </w:rPr>
              <w:t>0.442</w:t>
            </w:r>
          </w:p>
          <w:p w14:paraId="2D6F87F5" w14:textId="38E6BB9C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30F5C">
              <w:rPr>
                <w:rFonts w:ascii="Calibri" w:eastAsia="Times New Roman" w:hAnsi="Calibri" w:cs="Calibri"/>
                <w:b/>
                <w:color w:val="000000"/>
              </w:rPr>
              <w:t>(</w:t>
            </w:r>
            <w:r w:rsidRPr="00A30F5C">
              <w:rPr>
                <w:rFonts w:ascii="Calibri" w:eastAsia="Times New Roman" w:hAnsi="Calibri" w:cs="Calibri"/>
                <w:b/>
              </w:rPr>
              <w:t>0.027)</w:t>
            </w:r>
          </w:p>
        </w:tc>
      </w:tr>
      <w:tr w:rsidR="00894D73" w:rsidRPr="00A30F5C" w14:paraId="17C87254" w14:textId="77777777" w:rsidTr="006E20BC">
        <w:trPr>
          <w:trHeight w:val="30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8324E8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9966" w14:textId="237D8C17" w:rsidR="00894D73" w:rsidRPr="00A30F5C" w:rsidRDefault="002E1E0E" w:rsidP="0059052E">
            <w:pPr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s</w:t>
            </w:r>
            <w:r w:rsidR="00894D73" w:rsidRPr="00A30F5C">
              <w:rPr>
                <w:rFonts w:ascii="Calibri" w:eastAsia="Times New Roman" w:hAnsi="Calibri" w:cs="Calibri"/>
                <w:bCs/>
                <w:color w:val="000000"/>
              </w:rPr>
              <w:t>VCAM-1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32ADAB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011</w:t>
            </w:r>
          </w:p>
          <w:p w14:paraId="2DA88B9D" w14:textId="5463B104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958)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9FE0C9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-0.288</w:t>
            </w:r>
          </w:p>
          <w:p w14:paraId="3600CA4C" w14:textId="0BB9C716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162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E3CF0D" w14:textId="3934A06E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30F5C">
              <w:rPr>
                <w:rFonts w:ascii="Calibri" w:eastAsia="Times New Roman" w:hAnsi="Calibri" w:cs="Calibri"/>
                <w:b/>
                <w:color w:val="000000"/>
              </w:rPr>
              <w:t>0.407</w:t>
            </w:r>
          </w:p>
          <w:p w14:paraId="575D8B4B" w14:textId="2B989C49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30F5C">
              <w:rPr>
                <w:rFonts w:ascii="Calibri" w:eastAsia="Times New Roman" w:hAnsi="Calibri" w:cs="Calibri"/>
                <w:b/>
                <w:color w:val="000000"/>
              </w:rPr>
              <w:t>(</w:t>
            </w:r>
            <w:r w:rsidRPr="00A30F5C">
              <w:rPr>
                <w:rFonts w:ascii="Calibri" w:eastAsia="Times New Roman" w:hAnsi="Calibri" w:cs="Calibri"/>
                <w:b/>
              </w:rPr>
              <w:t>0.043)</w:t>
            </w:r>
          </w:p>
        </w:tc>
        <w:tc>
          <w:tcPr>
            <w:tcW w:w="11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C8EE68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172</w:t>
            </w:r>
          </w:p>
          <w:p w14:paraId="3AB5933D" w14:textId="05A5F896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410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41F0E0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318</w:t>
            </w:r>
          </w:p>
          <w:p w14:paraId="62DE6094" w14:textId="26AE3263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121)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C1C7BC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</w:pPr>
            <w:r w:rsidRPr="00A30F5C">
              <w:rPr>
                <w:rFonts w:ascii="Calibri" w:eastAsia="Times New Roman" w:hAnsi="Calibri" w:cs="Calibri"/>
                <w:b/>
                <w:color w:val="000000"/>
              </w:rPr>
              <w:t>0.522</w:t>
            </w:r>
          </w:p>
          <w:p w14:paraId="082BEA4E" w14:textId="09A9AE78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30F5C">
              <w:rPr>
                <w:rFonts w:ascii="Calibri" w:eastAsia="Times New Roman" w:hAnsi="Calibri" w:cs="Calibri"/>
                <w:b/>
                <w:color w:val="000000"/>
              </w:rPr>
              <w:t>(</w:t>
            </w:r>
            <w:r w:rsidRPr="00A30F5C">
              <w:rPr>
                <w:rFonts w:ascii="Calibri" w:eastAsia="Times New Roman" w:hAnsi="Calibri" w:cs="Calibri"/>
                <w:b/>
              </w:rPr>
              <w:t>0.007)</w:t>
            </w:r>
          </w:p>
        </w:tc>
      </w:tr>
      <w:tr w:rsidR="00894D73" w:rsidRPr="00A30F5C" w14:paraId="0024318B" w14:textId="77777777" w:rsidTr="006E20BC">
        <w:trPr>
          <w:trHeight w:val="30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D6B8A2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20ED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A30F5C">
              <w:rPr>
                <w:rFonts w:ascii="Calibri" w:eastAsia="Times New Roman" w:hAnsi="Calibri" w:cs="Calibri"/>
                <w:bCs/>
                <w:color w:val="000000"/>
              </w:rPr>
              <w:t>VEGF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4D62E3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170</w:t>
            </w:r>
          </w:p>
          <w:p w14:paraId="2DDA0A87" w14:textId="3FE84259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415)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4BEDCF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-0.284</w:t>
            </w:r>
          </w:p>
          <w:p w14:paraId="20D29C36" w14:textId="03B843C7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169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DDA61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326</w:t>
            </w:r>
          </w:p>
          <w:p w14:paraId="4ABF7BD0" w14:textId="49E6E038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112)</w:t>
            </w:r>
          </w:p>
        </w:tc>
        <w:tc>
          <w:tcPr>
            <w:tcW w:w="11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A8E51A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215</w:t>
            </w:r>
          </w:p>
          <w:p w14:paraId="2EFDBD3F" w14:textId="39C8BAAB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301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B01C58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0.308</w:t>
            </w:r>
          </w:p>
          <w:p w14:paraId="5751D5D4" w14:textId="536ABC66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F5C">
              <w:rPr>
                <w:rFonts w:ascii="Calibri" w:eastAsia="Times New Roman" w:hAnsi="Calibri" w:cs="Calibri"/>
                <w:color w:val="000000"/>
              </w:rPr>
              <w:t>(0.134)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68F55A" w14:textId="77777777" w:rsidR="00894D73" w:rsidRPr="00A30F5C" w:rsidRDefault="00894D73" w:rsidP="0059052E">
            <w:pPr>
              <w:jc w:val="center"/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</w:pPr>
            <w:r w:rsidRPr="00A30F5C">
              <w:rPr>
                <w:rFonts w:ascii="Calibri" w:eastAsia="Times New Roman" w:hAnsi="Calibri" w:cs="Calibri"/>
                <w:b/>
                <w:color w:val="000000"/>
              </w:rPr>
              <w:t>0.614</w:t>
            </w:r>
          </w:p>
          <w:p w14:paraId="79850BD7" w14:textId="49357230" w:rsidR="0059052E" w:rsidRPr="00A30F5C" w:rsidRDefault="0059052E" w:rsidP="0059052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30F5C">
              <w:rPr>
                <w:rFonts w:ascii="Calibri" w:eastAsia="Times New Roman" w:hAnsi="Calibri" w:cs="Calibri"/>
                <w:b/>
                <w:color w:val="000000"/>
              </w:rPr>
              <w:t>(</w:t>
            </w:r>
            <w:r w:rsidRPr="00A30F5C">
              <w:rPr>
                <w:rFonts w:ascii="Calibri" w:eastAsia="Times New Roman" w:hAnsi="Calibri" w:cs="Calibri"/>
                <w:b/>
              </w:rPr>
              <w:t>0.001)</w:t>
            </w:r>
          </w:p>
        </w:tc>
      </w:tr>
    </w:tbl>
    <w:p w14:paraId="7825E8E8" w14:textId="77777777" w:rsidR="0070108C" w:rsidRPr="00A30F5C" w:rsidRDefault="0070108C">
      <w:pPr>
        <w:rPr>
          <w:rFonts w:ascii="Calibri" w:hAnsi="Calibri" w:cs="Calibri"/>
        </w:rPr>
      </w:pPr>
    </w:p>
    <w:p w14:paraId="06F80409" w14:textId="5323721C" w:rsidR="00591DBC" w:rsidRPr="00A30F5C" w:rsidRDefault="0070108C">
      <w:pPr>
        <w:rPr>
          <w:rFonts w:ascii="Calibri" w:hAnsi="Calibri" w:cs="Calibri"/>
        </w:rPr>
      </w:pPr>
      <w:r w:rsidRPr="00A30F5C">
        <w:rPr>
          <w:rFonts w:ascii="Calibri" w:hAnsi="Calibri" w:cs="Calibri"/>
        </w:rPr>
        <w:t>SF biomarkers were correlated to corresponding plasma biomarkers using Spearman correlation. Values in bold represent significant rho with p values</w:t>
      </w:r>
      <w:r w:rsidR="00242191" w:rsidRPr="00A30F5C">
        <w:rPr>
          <w:rFonts w:ascii="Calibri" w:hAnsi="Calibri" w:cs="Calibri"/>
        </w:rPr>
        <w:t xml:space="preserve"> </w:t>
      </w:r>
      <w:r w:rsidR="00C6465D">
        <w:rPr>
          <w:rFonts w:ascii="Calibri" w:hAnsi="Calibri" w:cs="Calibri"/>
        </w:rPr>
        <w:t>≤</w:t>
      </w:r>
      <w:r w:rsidR="00242191" w:rsidRPr="00A30F5C">
        <w:rPr>
          <w:rFonts w:ascii="Calibri" w:hAnsi="Calibri" w:cs="Calibri"/>
        </w:rPr>
        <w:t xml:space="preserve"> 0.05</w:t>
      </w:r>
      <w:r w:rsidR="001760FB">
        <w:rPr>
          <w:rFonts w:ascii="Calibri" w:hAnsi="Calibri" w:cs="Calibri"/>
        </w:rPr>
        <w:t>.</w:t>
      </w:r>
    </w:p>
    <w:p w14:paraId="2C336D35" w14:textId="77777777" w:rsidR="008D613A" w:rsidRPr="00A30F5C" w:rsidRDefault="008D613A">
      <w:pPr>
        <w:rPr>
          <w:rFonts w:ascii="Calibri" w:hAnsi="Calibri" w:cs="Calibri"/>
        </w:rPr>
      </w:pPr>
    </w:p>
    <w:p w14:paraId="2A167259" w14:textId="2B57D99B" w:rsidR="008D613A" w:rsidRPr="00A30F5C" w:rsidRDefault="008D613A" w:rsidP="008D613A">
      <w:pPr>
        <w:rPr>
          <w:rFonts w:ascii="Calibri" w:hAnsi="Calibri" w:cs="Calibri"/>
        </w:rPr>
      </w:pPr>
      <w:r w:rsidRPr="00A30F5C">
        <w:rPr>
          <w:rFonts w:ascii="Calibri" w:hAnsi="Calibri" w:cs="Calibri"/>
        </w:rPr>
        <w:t>A</w:t>
      </w:r>
      <w:r w:rsidR="00395B40">
        <w:rPr>
          <w:rFonts w:ascii="Calibri" w:hAnsi="Calibri" w:cs="Calibri"/>
        </w:rPr>
        <w:t xml:space="preserve">bbreviations: r: Spearman’s rho; </w:t>
      </w:r>
      <w:proofErr w:type="spellStart"/>
      <w:r w:rsidR="00395B40">
        <w:rPr>
          <w:rFonts w:ascii="Calibri" w:hAnsi="Calibri" w:cs="Calibri"/>
        </w:rPr>
        <w:t>pval</w:t>
      </w:r>
      <w:proofErr w:type="spellEnd"/>
      <w:r w:rsidR="00395B40">
        <w:rPr>
          <w:rFonts w:ascii="Calibri" w:hAnsi="Calibri" w:cs="Calibri"/>
        </w:rPr>
        <w:t xml:space="preserve">: p value; </w:t>
      </w:r>
      <w:r w:rsidRPr="00A30F5C">
        <w:rPr>
          <w:rFonts w:ascii="Calibri" w:hAnsi="Calibri" w:cs="Calibri"/>
        </w:rPr>
        <w:t xml:space="preserve">ICAM-1: </w:t>
      </w:r>
      <w:r w:rsidR="002A2302">
        <w:rPr>
          <w:rFonts w:ascii="Calibri" w:hAnsi="Calibri" w:cs="Calibri"/>
        </w:rPr>
        <w:t>intercellular adhesion m</w:t>
      </w:r>
      <w:r w:rsidRPr="00A30F5C">
        <w:rPr>
          <w:rFonts w:ascii="Calibri" w:hAnsi="Calibri" w:cs="Calibri"/>
        </w:rPr>
        <w:t>olec</w:t>
      </w:r>
      <w:r w:rsidR="00395B40">
        <w:rPr>
          <w:rFonts w:ascii="Calibri" w:hAnsi="Calibri" w:cs="Calibri"/>
        </w:rPr>
        <w:t>ule 1;</w:t>
      </w:r>
      <w:r w:rsidRPr="00A30F5C">
        <w:rPr>
          <w:rFonts w:ascii="Calibri" w:hAnsi="Calibri" w:cs="Calibri"/>
        </w:rPr>
        <w:t xml:space="preserve"> MCP-1:</w:t>
      </w:r>
      <w:r w:rsidR="002A2302">
        <w:rPr>
          <w:rFonts w:ascii="Calibri" w:hAnsi="Calibri" w:cs="Calibri"/>
        </w:rPr>
        <w:t xml:space="preserve"> monocyte chemotactic p</w:t>
      </w:r>
      <w:r w:rsidR="00395B40">
        <w:rPr>
          <w:rFonts w:ascii="Calibri" w:hAnsi="Calibri" w:cs="Calibri"/>
        </w:rPr>
        <w:t>rotein 1;</w:t>
      </w:r>
      <w:r w:rsidRPr="00A30F5C">
        <w:rPr>
          <w:rFonts w:ascii="Calibri" w:hAnsi="Calibri" w:cs="Calibri"/>
        </w:rPr>
        <w:t xml:space="preserve"> MM</w:t>
      </w:r>
      <w:r w:rsidR="002A2302">
        <w:rPr>
          <w:rFonts w:ascii="Calibri" w:hAnsi="Calibri" w:cs="Calibri"/>
        </w:rPr>
        <w:t>P-3: matrix m</w:t>
      </w:r>
      <w:r w:rsidR="00395B40">
        <w:rPr>
          <w:rFonts w:ascii="Calibri" w:hAnsi="Calibri" w:cs="Calibri"/>
        </w:rPr>
        <w:t>etalloproteinase-3;</w:t>
      </w:r>
      <w:r w:rsidR="002A2302">
        <w:rPr>
          <w:rFonts w:ascii="Calibri" w:hAnsi="Calibri" w:cs="Calibri"/>
        </w:rPr>
        <w:t xml:space="preserve"> TIMP-1: tissue i</w:t>
      </w:r>
      <w:r w:rsidRPr="00A30F5C">
        <w:rPr>
          <w:rFonts w:ascii="Calibri" w:hAnsi="Calibri" w:cs="Calibri"/>
        </w:rPr>
        <w:t>n</w:t>
      </w:r>
      <w:r w:rsidR="002A2302">
        <w:rPr>
          <w:rFonts w:ascii="Calibri" w:hAnsi="Calibri" w:cs="Calibri"/>
        </w:rPr>
        <w:t>hibitor of m</w:t>
      </w:r>
      <w:r w:rsidR="00395B40">
        <w:rPr>
          <w:rFonts w:ascii="Calibri" w:hAnsi="Calibri" w:cs="Calibri"/>
        </w:rPr>
        <w:t>etalloproteinases 1;</w:t>
      </w:r>
      <w:r w:rsidR="002A2302">
        <w:rPr>
          <w:rFonts w:ascii="Calibri" w:hAnsi="Calibri" w:cs="Calibri"/>
        </w:rPr>
        <w:t xml:space="preserve"> VCAM-1: v</w:t>
      </w:r>
      <w:r w:rsidRPr="00A30F5C">
        <w:rPr>
          <w:rFonts w:ascii="Calibri" w:hAnsi="Calibri" w:cs="Calibri"/>
        </w:rPr>
        <w:t>a</w:t>
      </w:r>
      <w:r w:rsidR="002A2302">
        <w:rPr>
          <w:rFonts w:ascii="Calibri" w:hAnsi="Calibri" w:cs="Calibri"/>
        </w:rPr>
        <w:t>scular cell adhesion m</w:t>
      </w:r>
      <w:r w:rsidR="00395B40">
        <w:rPr>
          <w:rFonts w:ascii="Calibri" w:hAnsi="Calibri" w:cs="Calibri"/>
        </w:rPr>
        <w:t>olecule-1;</w:t>
      </w:r>
      <w:r w:rsidR="002A2302">
        <w:rPr>
          <w:rFonts w:ascii="Calibri" w:hAnsi="Calibri" w:cs="Calibri"/>
        </w:rPr>
        <w:t xml:space="preserve"> VEGF: vascular endothelial growth f</w:t>
      </w:r>
      <w:r w:rsidRPr="00A30F5C">
        <w:rPr>
          <w:rFonts w:ascii="Calibri" w:hAnsi="Calibri" w:cs="Calibri"/>
        </w:rPr>
        <w:t>actor.</w:t>
      </w:r>
    </w:p>
    <w:p w14:paraId="4BF16691" w14:textId="69687177" w:rsidR="008D613A" w:rsidRDefault="008D613A"/>
    <w:sectPr w:rsidR="008D613A" w:rsidSect="004C2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E79C2E" w16cid:durableId="1EFD8FC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EE5"/>
    <w:rsid w:val="001760FB"/>
    <w:rsid w:val="00197EE5"/>
    <w:rsid w:val="00242191"/>
    <w:rsid w:val="00295F06"/>
    <w:rsid w:val="002A2302"/>
    <w:rsid w:val="002E1E0E"/>
    <w:rsid w:val="00395B40"/>
    <w:rsid w:val="003B2DE1"/>
    <w:rsid w:val="00494270"/>
    <w:rsid w:val="004C2CF5"/>
    <w:rsid w:val="004D42ED"/>
    <w:rsid w:val="00520720"/>
    <w:rsid w:val="0059052E"/>
    <w:rsid w:val="00591DBC"/>
    <w:rsid w:val="005E0A40"/>
    <w:rsid w:val="006E20BC"/>
    <w:rsid w:val="0070108C"/>
    <w:rsid w:val="00831CFB"/>
    <w:rsid w:val="0088167D"/>
    <w:rsid w:val="00894D73"/>
    <w:rsid w:val="008D613A"/>
    <w:rsid w:val="00916277"/>
    <w:rsid w:val="00962A50"/>
    <w:rsid w:val="00A30F5C"/>
    <w:rsid w:val="00C6465D"/>
    <w:rsid w:val="00CA3174"/>
    <w:rsid w:val="00F6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C6F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10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108C"/>
  </w:style>
  <w:style w:type="character" w:customStyle="1" w:styleId="CommentTextChar">
    <w:name w:val="Comment Text Char"/>
    <w:basedOn w:val="DefaultParagraphFont"/>
    <w:link w:val="CommentText"/>
    <w:uiPriority w:val="99"/>
    <w:rsid w:val="0070108C"/>
  </w:style>
  <w:style w:type="paragraph" w:styleId="BalloonText">
    <w:name w:val="Balloon Text"/>
    <w:basedOn w:val="Normal"/>
    <w:link w:val="BalloonTextChar"/>
    <w:uiPriority w:val="99"/>
    <w:semiHidden/>
    <w:unhideWhenUsed/>
    <w:rsid w:val="007010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8C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0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0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den, Collin A</dc:creator>
  <cp:keywords/>
  <dc:description/>
  <cp:lastModifiedBy>Haraden, Collin A</cp:lastModifiedBy>
  <cp:revision>6</cp:revision>
  <dcterms:created xsi:type="dcterms:W3CDTF">2018-08-01T23:50:00Z</dcterms:created>
  <dcterms:modified xsi:type="dcterms:W3CDTF">2019-02-15T15:36:00Z</dcterms:modified>
</cp:coreProperties>
</file>